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4CB" w:rsidRPr="00300DD5" w:rsidRDefault="000434CB" w:rsidP="000434CB">
      <w:pPr>
        <w:rPr>
          <w:sz w:val="22"/>
          <w:szCs w:val="22"/>
        </w:rPr>
      </w:pPr>
      <w:proofErr w:type="gramStart"/>
      <w:r w:rsidRPr="00300DD5">
        <w:rPr>
          <w:sz w:val="22"/>
          <w:szCs w:val="22"/>
        </w:rPr>
        <w:t>Appendix Table 1.</w:t>
      </w:r>
      <w:proofErr w:type="gramEnd"/>
      <w:r w:rsidRPr="00300DD5">
        <w:rPr>
          <w:sz w:val="22"/>
          <w:szCs w:val="22"/>
        </w:rPr>
        <w:t xml:space="preserve"> Schedule of study visits and phone calls</w:t>
      </w:r>
    </w:p>
    <w:p w:rsidR="000434CB" w:rsidRPr="00300DD5" w:rsidRDefault="000434CB" w:rsidP="000434CB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915"/>
        <w:gridCol w:w="1915"/>
        <w:gridCol w:w="3748"/>
      </w:tblGrid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Week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Visit Forma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Study Procedures Performed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2/Screening Visit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In-person visi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Screening inclusion check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Confirmation of Eye Health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Screening labs*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0/Baseline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In-person visi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BMI, blood pressure, muscle strength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Oral glucose tolerance test†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 xml:space="preserve">-Secondary laboratory outcomes‡ 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Administer first three-week course of HCQ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1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Phone call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Screen for adverse events with HCQ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3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In-person visi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BMI, blood pressure, muscle strength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Screen for adverse events with HCQ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Administer second three-week course of HCQ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6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In-person visi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BMI, blood pressure, muscle strength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Oral glucose tolerance test†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 xml:space="preserve">-Secondary laboratory outcomes‡ 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9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Phone call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Screen for adverse events with HCQ</w:t>
            </w:r>
          </w:p>
        </w:tc>
      </w:tr>
      <w:tr w:rsidR="000434CB" w:rsidRPr="00300DD5" w:rsidTr="00FC76F9"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12</w:t>
            </w:r>
          </w:p>
        </w:tc>
        <w:tc>
          <w:tcPr>
            <w:tcW w:w="1915" w:type="dxa"/>
          </w:tcPr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</w:p>
          <w:p w:rsidR="000434CB" w:rsidRPr="00300DD5" w:rsidRDefault="000434CB" w:rsidP="00FC76F9">
            <w:pPr>
              <w:jc w:val="center"/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In-person visit</w:t>
            </w:r>
          </w:p>
        </w:tc>
        <w:tc>
          <w:tcPr>
            <w:tcW w:w="3748" w:type="dxa"/>
          </w:tcPr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BMI, blood pressure, muscle strength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>-Oral glucose tolerance test†</w:t>
            </w:r>
          </w:p>
          <w:p w:rsidR="000434CB" w:rsidRPr="00300DD5" w:rsidRDefault="000434CB" w:rsidP="00FC76F9">
            <w:pPr>
              <w:rPr>
                <w:sz w:val="22"/>
                <w:szCs w:val="22"/>
              </w:rPr>
            </w:pPr>
            <w:r w:rsidRPr="00300DD5">
              <w:rPr>
                <w:sz w:val="22"/>
                <w:szCs w:val="22"/>
              </w:rPr>
              <w:t xml:space="preserve">-Secondary laboratory outcomes‡ </w:t>
            </w:r>
          </w:p>
        </w:tc>
      </w:tr>
    </w:tbl>
    <w:p w:rsidR="000434CB" w:rsidRPr="00300DD5" w:rsidRDefault="000434CB" w:rsidP="000434CB">
      <w:pPr>
        <w:rPr>
          <w:sz w:val="22"/>
          <w:szCs w:val="22"/>
        </w:rPr>
      </w:pPr>
      <w:r w:rsidRPr="00300DD5">
        <w:rPr>
          <w:sz w:val="22"/>
          <w:szCs w:val="22"/>
        </w:rPr>
        <w:t>* Screening labs include,</w:t>
      </w:r>
      <w:r w:rsidRPr="00300DD5">
        <w:rPr>
          <w:b/>
          <w:sz w:val="22"/>
          <w:szCs w:val="22"/>
        </w:rPr>
        <w:t xml:space="preserve"> </w:t>
      </w:r>
      <w:proofErr w:type="spellStart"/>
      <w:r w:rsidRPr="00300DD5">
        <w:rPr>
          <w:sz w:val="22"/>
          <w:szCs w:val="22"/>
        </w:rPr>
        <w:t>Creatinine</w:t>
      </w:r>
      <w:proofErr w:type="spellEnd"/>
      <w:r w:rsidRPr="00300DD5">
        <w:rPr>
          <w:sz w:val="22"/>
          <w:szCs w:val="22"/>
        </w:rPr>
        <w:t>, ALT, AST, and a Complete Blood Count</w:t>
      </w:r>
    </w:p>
    <w:p w:rsidR="000434CB" w:rsidRPr="00300DD5" w:rsidRDefault="000434CB" w:rsidP="000434CB">
      <w:pPr>
        <w:rPr>
          <w:sz w:val="22"/>
          <w:szCs w:val="22"/>
        </w:rPr>
      </w:pPr>
      <w:r w:rsidRPr="00300DD5">
        <w:rPr>
          <w:sz w:val="22"/>
          <w:szCs w:val="22"/>
        </w:rPr>
        <w:t>†Oral glucose tolerance test, OGTT, completed by drawing 8.5ml blood every 30 min (5 draws total) after administration of glucose solution; done after ≥10 hours fasting.</w:t>
      </w:r>
    </w:p>
    <w:p w:rsidR="000434CB" w:rsidRPr="00300DD5" w:rsidRDefault="000434CB" w:rsidP="000434CB">
      <w:pPr>
        <w:rPr>
          <w:sz w:val="22"/>
          <w:szCs w:val="22"/>
        </w:rPr>
      </w:pPr>
      <w:r w:rsidRPr="00300DD5">
        <w:rPr>
          <w:sz w:val="22"/>
          <w:szCs w:val="22"/>
        </w:rPr>
        <w:t xml:space="preserve">‡Secondary outcome labs include Total </w:t>
      </w:r>
      <w:proofErr w:type="gramStart"/>
      <w:r w:rsidRPr="00300DD5">
        <w:rPr>
          <w:sz w:val="22"/>
          <w:szCs w:val="22"/>
        </w:rPr>
        <w:t>Cholesterol  (</w:t>
      </w:r>
      <w:proofErr w:type="gramEnd"/>
      <w:r w:rsidRPr="00300DD5">
        <w:rPr>
          <w:sz w:val="22"/>
          <w:szCs w:val="22"/>
        </w:rPr>
        <w:t xml:space="preserve">TCH), Calculated low density lipoprotein (CLDL), High density lipoprotein (HDL), Triglycerides (TRI), and C-reactive protein (CRP), C-peptide and IL-6. </w:t>
      </w:r>
    </w:p>
    <w:p w:rsidR="000434CB" w:rsidRPr="00300DD5" w:rsidRDefault="000434CB" w:rsidP="000434CB">
      <w:pPr>
        <w:rPr>
          <w:sz w:val="22"/>
          <w:szCs w:val="22"/>
        </w:rPr>
      </w:pPr>
    </w:p>
    <w:p w:rsidR="00BB1063" w:rsidRDefault="00BB1063"/>
    <w:sectPr w:rsidR="00BB1063" w:rsidSect="000434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34CB"/>
    <w:rsid w:val="000434CB"/>
    <w:rsid w:val="00BB1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>Partners HealthCare System, Inc.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2-06-01T16:01:00Z</dcterms:created>
  <dcterms:modified xsi:type="dcterms:W3CDTF">2012-06-01T16:02:00Z</dcterms:modified>
</cp:coreProperties>
</file>